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5B94AD" w:rsidR="00B92965" w:rsidRDefault="00AC613F" w:rsidP="00B92965">
                <w:r>
                  <w:t>5/5/2022</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1BCDC8A" w:rsidR="00B92965" w:rsidRDefault="005C7118" w:rsidP="00B92965">
                <w:r>
                  <w:t>Susan Moll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Bidi"/>
              <w:b/>
              <w:bCs/>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EA19E5E" w:rsidR="00B92965" w:rsidRDefault="00F71260" w:rsidP="00B92965">
                <w:r w:rsidRPr="00F71260">
                  <w:rPr>
                    <w:rFonts w:cstheme="minorBidi"/>
                    <w:b/>
                    <w:bCs/>
                    <w:sz w:val="22"/>
                    <w:szCs w:val="22"/>
                    <w:lang w:val="en-GB"/>
                  </w:rPr>
                  <w:t>Idiopathic intracranial hypertension: evaluation of births and fertility through the hospital episode statistic dataset between 2002-2020.</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7001050" w:rsidR="00F52A77" w:rsidRDefault="00F7126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A26E802" w:rsidR="00F52A77" w:rsidRDefault="00F7126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5A5F4233" w:rsidR="00F52A77" w:rsidRDefault="0013640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02EA53DA" w:rsidR="00F52A77" w:rsidRPr="0013640A" w:rsidRDefault="0013640A" w:rsidP="00F52A77">
                  <w:pPr>
                    <w:rPr>
                      <w:lang w:val="en-GB"/>
                    </w:rPr>
                  </w:pPr>
                  <w:permStart w:id="1871280805" w:edGrp="everyone"/>
                  <w:r w:rsidRPr="0013640A">
                    <w:t>Springer publishing: Neuro-Ophthalmology</w:t>
                  </w:r>
                </w:p>
              </w:tc>
              <w:tc>
                <w:tcPr>
                  <w:tcW w:w="4230" w:type="dxa"/>
                </w:tcPr>
                <w:p w14:paraId="41AB6141" w14:textId="77A44D1B" w:rsidR="00F52A77" w:rsidRDefault="0023799A" w:rsidP="00F52A77">
                  <w:r>
                    <w:t>Personal</w:t>
                  </w:r>
                </w:p>
              </w:tc>
            </w:tr>
            <w:tr w:rsidR="00F52A77" w14:paraId="7CCA5211" w14:textId="77777777" w:rsidTr="00F21D2D">
              <w:tc>
                <w:tcPr>
                  <w:tcW w:w="4296" w:type="dxa"/>
                </w:tcPr>
                <w:p w14:paraId="41EC17AF" w14:textId="605692E0" w:rsidR="00F52A77" w:rsidRPr="00464EEB" w:rsidRDefault="00464EEB" w:rsidP="00F52A77">
                  <w:pPr>
                    <w:rPr>
                      <w:lang w:val="en-GB"/>
                    </w:rPr>
                  </w:pPr>
                  <w:r w:rsidRPr="00464EEB">
                    <w:t>Global Trends in Diagnosis, Treatment and Management</w:t>
                  </w:r>
                </w:p>
              </w:tc>
              <w:tc>
                <w:tcPr>
                  <w:tcW w:w="4230" w:type="dxa"/>
                </w:tcPr>
                <w:p w14:paraId="195569D8" w14:textId="752F084E" w:rsidR="00F52A77" w:rsidRDefault="0023799A" w:rsidP="00F52A77">
                  <w:r>
                    <w:t>Personal</w:t>
                  </w:r>
                </w:p>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3CE6F907" w:rsidR="00F52A77" w:rsidRDefault="00F71260" w:rsidP="00F52A77">
                  <w:permStart w:id="2079991142" w:edGrp="everyone"/>
                  <w:r>
                    <w:t>Invex therapeutics</w:t>
                  </w:r>
                </w:p>
              </w:tc>
              <w:tc>
                <w:tcPr>
                  <w:tcW w:w="4228" w:type="dxa"/>
                </w:tcPr>
                <w:p w14:paraId="6CF98700" w14:textId="3F4E2DD5" w:rsidR="00F52A77" w:rsidRDefault="0023799A" w:rsidP="00F52A77">
                  <w:r>
                    <w:t>Personal</w:t>
                  </w:r>
                </w:p>
              </w:tc>
            </w:tr>
            <w:tr w:rsidR="00F52A77" w14:paraId="0F4EA2B5" w14:textId="77777777" w:rsidTr="00F21D2D">
              <w:tc>
                <w:tcPr>
                  <w:tcW w:w="4298" w:type="dxa"/>
                </w:tcPr>
                <w:p w14:paraId="5B220124" w14:textId="0E7E396D" w:rsidR="00F52A77" w:rsidRDefault="005C7118" w:rsidP="00F52A77">
                  <w:r>
                    <w:t>Neurodiem</w:t>
                  </w:r>
                </w:p>
              </w:tc>
              <w:tc>
                <w:tcPr>
                  <w:tcW w:w="4228" w:type="dxa"/>
                </w:tcPr>
                <w:p w14:paraId="4292A848" w14:textId="51C26391" w:rsidR="00F52A77" w:rsidRDefault="0023799A" w:rsidP="00F52A77">
                  <w:r>
                    <w:t>Personal</w:t>
                  </w:r>
                </w:p>
              </w:tc>
            </w:tr>
            <w:tr w:rsidR="00F52A77" w14:paraId="374BF670" w14:textId="77777777" w:rsidTr="00F21D2D">
              <w:tc>
                <w:tcPr>
                  <w:tcW w:w="4298" w:type="dxa"/>
                </w:tcPr>
                <w:p w14:paraId="56C4B758" w14:textId="039BCB7E" w:rsidR="00F52A77" w:rsidRDefault="001A59C4" w:rsidP="00F52A77">
                  <w:r w:rsidRPr="001A59C4">
                    <w:t>Velux Foundation</w:t>
                  </w:r>
                </w:p>
              </w:tc>
              <w:tc>
                <w:tcPr>
                  <w:tcW w:w="4228" w:type="dxa"/>
                </w:tcPr>
                <w:p w14:paraId="53BA90A5" w14:textId="297289B8" w:rsidR="00F52A77" w:rsidRDefault="0023799A" w:rsidP="00F52A77">
                  <w:r>
                    <w:t>Personal</w:t>
                  </w:r>
                </w:p>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479D9B0A" w:rsidR="00F52A77" w:rsidRDefault="005C7118"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6929DC35" w:rsidR="00F52A77" w:rsidRDefault="005C7118" w:rsidP="00F52A77">
                  <w:permStart w:id="881918890" w:edGrp="everyone"/>
                  <w:r>
                    <w:t>Heidelberg Engineering</w:t>
                  </w:r>
                </w:p>
              </w:tc>
              <w:tc>
                <w:tcPr>
                  <w:tcW w:w="4228" w:type="dxa"/>
                </w:tcPr>
                <w:p w14:paraId="2DB9599E" w14:textId="2A1A1BBB" w:rsidR="00F52A77" w:rsidRDefault="0023799A" w:rsidP="00F52A77">
                  <w:r>
                    <w:t>Personal</w:t>
                  </w:r>
                </w:p>
              </w:tc>
            </w:tr>
            <w:tr w:rsidR="00F52A77" w14:paraId="21EEB800" w14:textId="77777777" w:rsidTr="00F21D2D">
              <w:tc>
                <w:tcPr>
                  <w:tcW w:w="4298" w:type="dxa"/>
                </w:tcPr>
                <w:p w14:paraId="0398F044" w14:textId="2BE99C78" w:rsidR="00F52A77" w:rsidRDefault="000C4D8C" w:rsidP="00F52A77">
                  <w:r w:rsidRPr="00AD3FAC">
                    <w:rPr>
                      <w:bCs/>
                    </w:rPr>
                    <w:t>Chugai-Roche Ltd</w:t>
                  </w:r>
                </w:p>
              </w:tc>
              <w:tc>
                <w:tcPr>
                  <w:tcW w:w="4228" w:type="dxa"/>
                </w:tcPr>
                <w:p w14:paraId="1D460306" w14:textId="46A69E23" w:rsidR="00F52A77" w:rsidRDefault="0023799A" w:rsidP="00F52A77">
                  <w:r>
                    <w:t>Personal</w:t>
                  </w:r>
                </w:p>
              </w:tc>
            </w:tr>
            <w:tr w:rsidR="00F52A77" w14:paraId="3788A2C1" w14:textId="77777777" w:rsidTr="00F21D2D">
              <w:tc>
                <w:tcPr>
                  <w:tcW w:w="4298" w:type="dxa"/>
                </w:tcPr>
                <w:p w14:paraId="5E15A207" w14:textId="652527C1" w:rsidR="00F52A77" w:rsidRDefault="009D5F27" w:rsidP="00F52A77">
                  <w:r w:rsidRPr="00AD3FAC">
                    <w:rPr>
                      <w:bCs/>
                    </w:rPr>
                    <w:t>Allergan</w:t>
                  </w:r>
                </w:p>
              </w:tc>
              <w:tc>
                <w:tcPr>
                  <w:tcW w:w="4228" w:type="dxa"/>
                </w:tcPr>
                <w:p w14:paraId="7EF5D210" w14:textId="010D9051" w:rsidR="00F52A77" w:rsidRDefault="0023799A" w:rsidP="00F52A77">
                  <w:r>
                    <w:t>Personal</w:t>
                  </w:r>
                </w:p>
              </w:tc>
            </w:tr>
            <w:tr w:rsidR="009D5F27" w14:paraId="1078565B" w14:textId="77777777" w:rsidTr="00F21D2D">
              <w:tc>
                <w:tcPr>
                  <w:tcW w:w="4298" w:type="dxa"/>
                </w:tcPr>
                <w:p w14:paraId="6A7BFACB" w14:textId="23071EE9" w:rsidR="009D5F27" w:rsidRPr="00AD3FAC" w:rsidRDefault="00552319" w:rsidP="00F52A77">
                  <w:pPr>
                    <w:rPr>
                      <w:bCs/>
                    </w:rPr>
                  </w:pPr>
                  <w:r w:rsidRPr="00AD3FAC">
                    <w:rPr>
                      <w:bCs/>
                    </w:rPr>
                    <w:t>Santen</w:t>
                  </w:r>
                </w:p>
              </w:tc>
              <w:tc>
                <w:tcPr>
                  <w:tcW w:w="4228" w:type="dxa"/>
                </w:tcPr>
                <w:p w14:paraId="31512154" w14:textId="0066209D" w:rsidR="009D5F27" w:rsidRDefault="0023799A" w:rsidP="00F52A77">
                  <w:r>
                    <w:t>Personal</w:t>
                  </w:r>
                </w:p>
              </w:tc>
            </w:tr>
            <w:tr w:rsidR="009D5F27" w14:paraId="05EC9DC2" w14:textId="77777777" w:rsidTr="00F21D2D">
              <w:tc>
                <w:tcPr>
                  <w:tcW w:w="4298" w:type="dxa"/>
                </w:tcPr>
                <w:p w14:paraId="2F734848" w14:textId="79BAB80D" w:rsidR="009D5F27" w:rsidRPr="00AD3FAC" w:rsidRDefault="00210FDC" w:rsidP="00F52A77">
                  <w:pPr>
                    <w:rPr>
                      <w:bCs/>
                    </w:rPr>
                  </w:pPr>
                  <w:r>
                    <w:rPr>
                      <w:bCs/>
                    </w:rPr>
                    <w:t>Chiesi</w:t>
                  </w:r>
                </w:p>
              </w:tc>
              <w:tc>
                <w:tcPr>
                  <w:tcW w:w="4228" w:type="dxa"/>
                </w:tcPr>
                <w:p w14:paraId="74A8AC73" w14:textId="68FDC874" w:rsidR="009D5F27" w:rsidRDefault="0023799A" w:rsidP="00F52A77">
                  <w:r>
                    <w:t>Personal</w:t>
                  </w:r>
                </w:p>
              </w:tc>
            </w:tr>
            <w:tr w:rsidR="009D5F27" w14:paraId="0309FA7F" w14:textId="77777777" w:rsidTr="00F21D2D">
              <w:tc>
                <w:tcPr>
                  <w:tcW w:w="4298" w:type="dxa"/>
                </w:tcPr>
                <w:p w14:paraId="375AAE6D" w14:textId="0B8D430A" w:rsidR="009D5F27" w:rsidRPr="00AD3FAC" w:rsidRDefault="00771C8B" w:rsidP="00F52A77">
                  <w:pPr>
                    <w:rPr>
                      <w:bCs/>
                    </w:rPr>
                  </w:pPr>
                  <w:r>
                    <w:rPr>
                      <w:bCs/>
                    </w:rPr>
                    <w:t>Santhera</w:t>
                  </w:r>
                </w:p>
              </w:tc>
              <w:tc>
                <w:tcPr>
                  <w:tcW w:w="4228" w:type="dxa"/>
                </w:tcPr>
                <w:p w14:paraId="2CE25CAC" w14:textId="6AFFEFED" w:rsidR="009D5F27" w:rsidRDefault="0023799A" w:rsidP="00F52A77">
                  <w:r>
                    <w:t>Personal</w:t>
                  </w:r>
                </w:p>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77B8191" w:rsidR="00F52A77" w:rsidRDefault="00F7126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B41689F" w:rsidR="00F52A77" w:rsidRDefault="00F7126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4C55E65" w:rsidR="00F52A77" w:rsidRDefault="00F7126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669269E" w:rsidR="00F52A77" w:rsidRDefault="00F7126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4E1FF6F6" w:rsidR="00F52A77" w:rsidRDefault="0049609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03D7F12D" w:rsidR="00F52A77" w:rsidRDefault="0049609E" w:rsidP="00F52A77">
                  <w:permStart w:id="530011188" w:edGrp="everyone"/>
                  <w:r>
                    <w:t>Invex therapeutics</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5AAFE6CE" w:rsidR="00F52A77" w:rsidRDefault="000404D9" w:rsidP="00F52A77">
                  <w:r w:rsidRPr="00AD3FAC">
                    <w:rPr>
                      <w:bCs/>
                    </w:rPr>
                    <w:t>Janssen</w:t>
                  </w:r>
                </w:p>
              </w:tc>
              <w:tc>
                <w:tcPr>
                  <w:tcW w:w="4228" w:type="dxa"/>
                </w:tcPr>
                <w:p w14:paraId="336C3C9A" w14:textId="77777777" w:rsidR="00F52A77" w:rsidRDefault="00F52A77" w:rsidP="00F52A77"/>
              </w:tc>
            </w:tr>
            <w:tr w:rsidR="00F52A77" w14:paraId="5AD02543" w14:textId="77777777" w:rsidTr="00F21D2D">
              <w:tc>
                <w:tcPr>
                  <w:tcW w:w="4298" w:type="dxa"/>
                </w:tcPr>
                <w:p w14:paraId="552C4E0A" w14:textId="4C8CD098" w:rsidR="00F52A77" w:rsidRDefault="00162459" w:rsidP="00F52A77">
                  <w:r w:rsidRPr="00162459">
                    <w:t>Santhera</w:t>
                  </w:r>
                </w:p>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7798668" w:rsidR="00F52A77" w:rsidRDefault="00F7126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6607E19" w:rsidR="00F52A77" w:rsidRDefault="00F7126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87C0ACD" w:rsidR="00F52A77" w:rsidRDefault="00F7126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56726D7" w:rsidR="00F52A77" w:rsidRDefault="00F7126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65995" w14:textId="77777777" w:rsidR="00462D39" w:rsidRDefault="00462D39" w:rsidP="00E23042">
      <w:r>
        <w:separator/>
      </w:r>
    </w:p>
  </w:endnote>
  <w:endnote w:type="continuationSeparator" w:id="0">
    <w:p w14:paraId="62D8B84B" w14:textId="77777777" w:rsidR="00462D39" w:rsidRDefault="00462D3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820F41" w14:textId="77777777" w:rsidR="00462D39" w:rsidRDefault="00462D39" w:rsidP="00E23042">
      <w:r>
        <w:separator/>
      </w:r>
    </w:p>
  </w:footnote>
  <w:footnote w:type="continuationSeparator" w:id="0">
    <w:p w14:paraId="3E94B9D2" w14:textId="77777777" w:rsidR="00462D39" w:rsidRDefault="00462D3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04D9"/>
    <w:rsid w:val="00045C5A"/>
    <w:rsid w:val="00050A98"/>
    <w:rsid w:val="0006627A"/>
    <w:rsid w:val="00080E3A"/>
    <w:rsid w:val="000C4D8C"/>
    <w:rsid w:val="000D01CB"/>
    <w:rsid w:val="0013640A"/>
    <w:rsid w:val="00162459"/>
    <w:rsid w:val="001A59C4"/>
    <w:rsid w:val="001F07C3"/>
    <w:rsid w:val="001F15E2"/>
    <w:rsid w:val="00210FDC"/>
    <w:rsid w:val="002268E3"/>
    <w:rsid w:val="0023799A"/>
    <w:rsid w:val="0029222F"/>
    <w:rsid w:val="002C2D8C"/>
    <w:rsid w:val="002E51B0"/>
    <w:rsid w:val="003309F0"/>
    <w:rsid w:val="00341A75"/>
    <w:rsid w:val="003512AC"/>
    <w:rsid w:val="00432B4B"/>
    <w:rsid w:val="00462D39"/>
    <w:rsid w:val="00464EEB"/>
    <w:rsid w:val="0049609E"/>
    <w:rsid w:val="004D6329"/>
    <w:rsid w:val="004F79FD"/>
    <w:rsid w:val="00507BC6"/>
    <w:rsid w:val="00530CFE"/>
    <w:rsid w:val="00552319"/>
    <w:rsid w:val="00587022"/>
    <w:rsid w:val="005918F6"/>
    <w:rsid w:val="005A7BB7"/>
    <w:rsid w:val="005C7118"/>
    <w:rsid w:val="00621D7D"/>
    <w:rsid w:val="00633E88"/>
    <w:rsid w:val="00690CF1"/>
    <w:rsid w:val="006915AC"/>
    <w:rsid w:val="006E448D"/>
    <w:rsid w:val="0071164C"/>
    <w:rsid w:val="00764868"/>
    <w:rsid w:val="00771C8B"/>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D5F27"/>
    <w:rsid w:val="00A245A5"/>
    <w:rsid w:val="00A36C4C"/>
    <w:rsid w:val="00AB22FD"/>
    <w:rsid w:val="00AB4CA0"/>
    <w:rsid w:val="00AC613F"/>
    <w:rsid w:val="00AD42F7"/>
    <w:rsid w:val="00AD515A"/>
    <w:rsid w:val="00AD540C"/>
    <w:rsid w:val="00AD7D60"/>
    <w:rsid w:val="00B01641"/>
    <w:rsid w:val="00B14F4D"/>
    <w:rsid w:val="00B406C2"/>
    <w:rsid w:val="00B527C7"/>
    <w:rsid w:val="00B55B5D"/>
    <w:rsid w:val="00B91294"/>
    <w:rsid w:val="00B926C2"/>
    <w:rsid w:val="00B92965"/>
    <w:rsid w:val="00BD49B2"/>
    <w:rsid w:val="00C22A56"/>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71260"/>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476228">
      <w:bodyDiv w:val="1"/>
      <w:marLeft w:val="0"/>
      <w:marRight w:val="0"/>
      <w:marTop w:val="0"/>
      <w:marBottom w:val="0"/>
      <w:divBdr>
        <w:top w:val="none" w:sz="0" w:space="0" w:color="auto"/>
        <w:left w:val="none" w:sz="0" w:space="0" w:color="auto"/>
        <w:bottom w:val="none" w:sz="0" w:space="0" w:color="auto"/>
        <w:right w:val="none" w:sz="0" w:space="0" w:color="auto"/>
      </w:divBdr>
    </w:div>
    <w:div w:id="1793744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226E16"/>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484</Words>
  <Characters>2761</Characters>
  <Application>Microsoft Office Word</Application>
  <DocSecurity>8</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k Thaller</cp:lastModifiedBy>
  <cp:revision>16</cp:revision>
  <dcterms:created xsi:type="dcterms:W3CDTF">2021-10-15T07:42:00Z</dcterms:created>
  <dcterms:modified xsi:type="dcterms:W3CDTF">2022-05-05T14:43:00Z</dcterms:modified>
</cp:coreProperties>
</file>